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Supplementary material 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jc w:val="center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Partial cost list for IVF/ICIS treatment</w:t>
      </w:r>
    </w:p>
    <w:tbl>
      <w:tblPr>
        <w:tblStyle w:val="2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6"/>
        <w:gridCol w:w="1527"/>
        <w:gridCol w:w="152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st List</w:t>
            </w:r>
          </w:p>
        </w:tc>
        <w:tc>
          <w:tcPr>
            <w:tcW w:w="896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ice</w:t>
            </w:r>
          </w:p>
        </w:tc>
        <w:tc>
          <w:tcPr>
            <w:tcW w:w="896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terat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rugs</w:t>
            </w:r>
          </w:p>
        </w:tc>
        <w:tc>
          <w:tcPr>
            <w:tcW w:w="89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ptorel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 mg)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5 ~ 163 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  <w:t>[1-2,4-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ptorel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.75 mg)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~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64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3-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trorelix Acetate Powd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 Injection (0.25mg)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~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2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3,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combinant human follicle stimulating hormone (Gonal-F 450IU)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~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39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1-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5IU)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~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1-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FS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5IU)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~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0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1,4-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FS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5IU)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~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3-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trorelix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25 mg)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3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1-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idre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500IU)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2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1-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ydrogesterone tablet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tablet)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1-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gesterone vaginal sustained release gel %8 (dose)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rogesterone capsules (capsule) 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C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000IU)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combinant Human Lutropin alf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5IU)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combinant follicle stimulating hormone β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0IU)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1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peration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Oocyte retrieval 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~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0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2-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men optimization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~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5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1,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mbryo culture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~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00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1,2-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stocyst culture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0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mbryo transplantation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~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0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2-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mbryo cryopreservation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~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00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1-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rozen embryo preserv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 tube * year)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~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0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3,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mbryos thawing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0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1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exact"/>
        </w:trPr>
        <w:tc>
          <w:tcPr>
            <w:tcW w:w="3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rozen-thawed embryo transfer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80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esthetic Fee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~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0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2,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F</w:t>
            </w:r>
            <w:bookmarkStart w:id="0" w:name="_GoBack"/>
            <w:bookmarkEnd w:id="0"/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~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0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2,4,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CIS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00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amination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B-ultrasound 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~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1,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or Doppler ultrasound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0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um FSH examination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~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1-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um HC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amination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~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1-2,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um LH examination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~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1-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um E2 examination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~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1-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um P examination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~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1-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erm morphology examination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2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3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erm acrosin and fructose examination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7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5]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firstLine="320" w:firstLineChars="20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Note: HMG-human menopausal gonadotropin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rFSH-Recombinant follicle stimulating hormon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uFSH-Urinary follicle stimulating hormon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HCG-Chorionic Gonadotrophi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HCM-Human menopausal gonadotrophi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; LH-Luteinizing hormone; E2-Estradiol; P-pregnendione.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Referenc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[</w:t>
      </w:r>
      <w:r>
        <w:rPr>
          <w:rFonts w:hint="default" w:ascii="Times New Roman" w:hAnsi="Times New Roman" w:cs="Times New Roman"/>
          <w:sz w:val="16"/>
          <w:szCs w:val="16"/>
        </w:rPr>
        <w:t>1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]  </w:t>
      </w:r>
      <w:r>
        <w:rPr>
          <w:rFonts w:hint="default" w:ascii="Times New Roman" w:hAnsi="Times New Roman" w:cs="Times New Roman"/>
          <w:sz w:val="16"/>
          <w:szCs w:val="16"/>
        </w:rPr>
        <w:t>Li Y, Fang Y, Zhang H, Liu L, Gao Y. Cost-effectiveness analysis of frozen-thawed embryos or fresh embryo transfer of IVF in non-PCOS patients with hyper ovarian response. Journal of Reproductive Medicine. 2021; 30(5): 575-81(in Chinese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[</w:t>
      </w:r>
      <w:r>
        <w:rPr>
          <w:rFonts w:hint="default" w:ascii="Times New Roman" w:hAnsi="Times New Roman" w:cs="Times New Roman"/>
          <w:sz w:val="16"/>
          <w:szCs w:val="16"/>
        </w:rPr>
        <w:t>2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] </w:t>
      </w:r>
      <w:r>
        <w:rPr>
          <w:rFonts w:hint="default" w:ascii="Times New Roman" w:hAnsi="Times New Roman" w:cs="Times New Roman"/>
          <w:sz w:val="16"/>
          <w:szCs w:val="16"/>
        </w:rPr>
        <w:t>Jing M, Lin C, Zhu W, Tu X, Chen Q, Wang X, et al. Cost-effectiveness analysis of GnRH-agonist long-protocol and GnRH-antagonist protocol for in vitro fertilization. Sci Rep. 2020; 10(1): 8732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[3] </w:t>
      </w:r>
      <w:r>
        <w:rPr>
          <w:rFonts w:hint="default" w:ascii="Times New Roman" w:hAnsi="Times New Roman" w:cs="Times New Roman"/>
          <w:sz w:val="16"/>
          <w:szCs w:val="16"/>
        </w:rPr>
        <w:t>Zhu C. Comparative study of clinical outcomes and health economics between Luteal long-acting protocol and GnRH-antagonist protocol in IVF-ET in patients with normal ovarian respone. Kunming: Kunming Medical University; 2021(in Chinese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[4] </w:t>
      </w:r>
      <w:r>
        <w:rPr>
          <w:rFonts w:hint="default" w:ascii="Times New Roman" w:hAnsi="Times New Roman" w:cs="Times New Roman"/>
          <w:sz w:val="16"/>
          <w:szCs w:val="16"/>
        </w:rPr>
        <w:t>Yalin X. IVF-ET outcome and cost-effectiveness in patients with polycystic ovarian syndrome. Zhengzhou: Zhengzhou University; 2016(in Chinese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[5] </w:t>
      </w:r>
      <w:r>
        <w:rPr>
          <w:rFonts w:hint="default" w:ascii="Times New Roman" w:hAnsi="Times New Roman" w:cs="Times New Roman"/>
          <w:sz w:val="16"/>
          <w:szCs w:val="16"/>
        </w:rPr>
        <w:t>Hao N. Correlations among basal follicle stimulating hormone, antral follicle count and clinical outcomes in patients with advanced age undergoing IVF-ET and health economics analysis. Guangzhou: Southern Medical University 2011(in Chinese)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JlYWFjOGZjNzI0ZWE4ZDU0MWU3ZDkxMjViNTE2YmIifQ=="/>
  </w:docVars>
  <w:rsids>
    <w:rsidRoot w:val="00000000"/>
    <w:rsid w:val="02375F66"/>
    <w:rsid w:val="19AC22AE"/>
    <w:rsid w:val="1BBD689E"/>
    <w:rsid w:val="2BB7124A"/>
    <w:rsid w:val="39AA6C02"/>
    <w:rsid w:val="4A145AA4"/>
    <w:rsid w:val="4C0231EF"/>
    <w:rsid w:val="4F141C33"/>
    <w:rsid w:val="6B89009E"/>
    <w:rsid w:val="6DEE559B"/>
    <w:rsid w:val="70B74EBB"/>
    <w:rsid w:val="728359ED"/>
    <w:rsid w:val="766C2B75"/>
    <w:rsid w:val="7B02644D"/>
    <w:rsid w:val="7D5D5DC9"/>
    <w:rsid w:val="7D950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qFormat="1"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llowedHyperlink"/>
    <w:basedOn w:val="3"/>
    <w:qFormat/>
    <w:uiPriority w:val="0"/>
    <w:rPr>
      <w:color w:val="771CAA"/>
      <w:u w:val="none"/>
    </w:rPr>
  </w:style>
  <w:style w:type="character" w:styleId="5">
    <w:name w:val="Emphasis"/>
    <w:basedOn w:val="3"/>
    <w:qFormat/>
    <w:uiPriority w:val="0"/>
    <w:rPr>
      <w:b/>
      <w:bCs/>
      <w:color w:val="F73131"/>
      <w:sz w:val="16"/>
      <w:szCs w:val="16"/>
    </w:rPr>
  </w:style>
  <w:style w:type="character" w:styleId="6">
    <w:name w:val="Hyperlink"/>
    <w:basedOn w:val="3"/>
    <w:qFormat/>
    <w:uiPriority w:val="0"/>
    <w:rPr>
      <w:color w:val="2440B3"/>
      <w:u w:val="none"/>
    </w:rPr>
  </w:style>
  <w:style w:type="character" w:styleId="7">
    <w:name w:val="HTML Cite"/>
    <w:basedOn w:val="3"/>
    <w:qFormat/>
    <w:uiPriority w:val="0"/>
    <w:rPr>
      <w:color w:val="008000"/>
    </w:rPr>
  </w:style>
  <w:style w:type="character" w:customStyle="1" w:styleId="8">
    <w:name w:val="font0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9">
    <w:name w:val="hover26"/>
    <w:basedOn w:val="3"/>
    <w:qFormat/>
    <w:uiPriority w:val="0"/>
  </w:style>
  <w:style w:type="character" w:customStyle="1" w:styleId="10">
    <w:name w:val="hover27"/>
    <w:basedOn w:val="3"/>
    <w:qFormat/>
    <w:uiPriority w:val="0"/>
    <w:rPr>
      <w:color w:val="315EFB"/>
    </w:rPr>
  </w:style>
  <w:style w:type="character" w:customStyle="1" w:styleId="11">
    <w:name w:val="hover28"/>
    <w:basedOn w:val="3"/>
    <w:qFormat/>
    <w:uiPriority w:val="0"/>
    <w:rPr>
      <w:color w:val="315EFB"/>
    </w:rPr>
  </w:style>
  <w:style w:type="character" w:customStyle="1" w:styleId="12">
    <w:name w:val="hover29"/>
    <w:basedOn w:val="3"/>
    <w:qFormat/>
    <w:uiPriority w:val="0"/>
    <w:rPr>
      <w:color w:val="315EFB"/>
      <w:shd w:val="clear" w:fill="F0F3FD"/>
    </w:rPr>
  </w:style>
  <w:style w:type="character" w:customStyle="1" w:styleId="13">
    <w:name w:val="c-icon32"/>
    <w:basedOn w:val="3"/>
    <w:qFormat/>
    <w:uiPriority w:val="0"/>
  </w:style>
  <w:style w:type="character" w:customStyle="1" w:styleId="14">
    <w:name w:val="content-right_8zs401"/>
    <w:basedOn w:val="3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</TotalTime>
  <ScaleCrop>false</ScaleCrop>
  <LinksUpToDate>false</LinksUpToDate>
  <CharactersWithSpaces>0</CharactersWithSpaces>
  <Application>WPS Office_11.8.2.117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0T08:38:00Z</dcterms:created>
  <dc:creator>DELL</dc:creator>
  <cp:lastModifiedBy>GYB-LRH</cp:lastModifiedBy>
  <dcterms:modified xsi:type="dcterms:W3CDTF">2023-05-30T16:00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718</vt:lpwstr>
  </property>
  <property fmtid="{D5CDD505-2E9C-101B-9397-08002B2CF9AE}" pid="3" name="ICV">
    <vt:lpwstr>1599C488FAF84437BA2CFB6B44EB8561_12</vt:lpwstr>
  </property>
</Properties>
</file>